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17E38" w14:textId="39E369C2" w:rsidR="009248E9" w:rsidRPr="00326156" w:rsidRDefault="009248E9" w:rsidP="009248E9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326156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1</w:t>
      </w:r>
      <w:r w:rsidRPr="00326156">
        <w:rPr>
          <w:b/>
          <w:color w:val="000000" w:themeColor="text1"/>
        </w:rPr>
        <w:t>. Semi-quantitative parameters SPECT</w:t>
      </w:r>
      <w:r w:rsidRPr="00326156">
        <w:rPr>
          <w:bCs/>
          <w:color w:val="000000" w:themeColor="text1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95"/>
        <w:gridCol w:w="1620"/>
        <w:gridCol w:w="1890"/>
        <w:gridCol w:w="1530"/>
        <w:gridCol w:w="2227"/>
      </w:tblGrid>
      <w:tr w:rsidR="009248E9" w:rsidRPr="00326156" w14:paraId="26CBA5E3" w14:textId="77777777" w:rsidTr="00B10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5"/>
          </w:tcPr>
          <w:p w14:paraId="66B41D0F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Semi-</w:t>
            </w:r>
            <w:proofErr w:type="spellStart"/>
            <w:r w:rsidRPr="00326156">
              <w:rPr>
                <w:bCs/>
                <w:color w:val="000000" w:themeColor="text1"/>
              </w:rPr>
              <w:t>quantitative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parameters </w:t>
            </w:r>
            <w:proofErr w:type="spellStart"/>
            <w:r w:rsidRPr="00326156">
              <w:rPr>
                <w:bCs/>
                <w:color w:val="000000" w:themeColor="text1"/>
              </w:rPr>
              <w:t>derived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326156">
              <w:rPr>
                <w:bCs/>
                <w:color w:val="000000" w:themeColor="text1"/>
              </w:rPr>
              <w:t>from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326156">
              <w:rPr>
                <w:bCs/>
                <w:color w:val="000000" w:themeColor="text1"/>
              </w:rPr>
              <w:t>the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SPECT </w:t>
            </w:r>
            <w:proofErr w:type="spellStart"/>
            <w:r w:rsidRPr="00326156">
              <w:rPr>
                <w:bCs/>
                <w:color w:val="000000" w:themeColor="text1"/>
              </w:rPr>
              <w:t>acquisitions</w:t>
            </w:r>
            <w:proofErr w:type="spellEnd"/>
          </w:p>
        </w:tc>
      </w:tr>
      <w:tr w:rsidR="009248E9" w:rsidRPr="00326156" w14:paraId="6CCE80E9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DA7BC58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3510" w:type="dxa"/>
            <w:gridSpan w:val="2"/>
          </w:tcPr>
          <w:p w14:paraId="56F175BA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 xml:space="preserve">SPECT </w:t>
            </w:r>
            <w:proofErr w:type="spellStart"/>
            <w:r w:rsidRPr="00326156">
              <w:rPr>
                <w:bCs/>
                <w:color w:val="000000" w:themeColor="text1"/>
              </w:rPr>
              <w:t>Acquisition</w:t>
            </w:r>
            <w:proofErr w:type="spellEnd"/>
          </w:p>
        </w:tc>
        <w:tc>
          <w:tcPr>
            <w:tcW w:w="1530" w:type="dxa"/>
          </w:tcPr>
          <w:p w14:paraId="083E40DB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  <w:tc>
          <w:tcPr>
            <w:tcW w:w="2227" w:type="dxa"/>
          </w:tcPr>
          <w:p w14:paraId="574AD4B1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  <w:tr w:rsidR="009248E9" w:rsidRPr="00326156" w14:paraId="3CFACD98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9345917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620" w:type="dxa"/>
          </w:tcPr>
          <w:p w14:paraId="784A974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Early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(N=18)</w:t>
            </w:r>
          </w:p>
        </w:tc>
        <w:tc>
          <w:tcPr>
            <w:tcW w:w="1890" w:type="dxa"/>
          </w:tcPr>
          <w:p w14:paraId="609B5DE8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Delayed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(N=17*)</w:t>
            </w:r>
          </w:p>
        </w:tc>
        <w:tc>
          <w:tcPr>
            <w:tcW w:w="1530" w:type="dxa"/>
          </w:tcPr>
          <w:p w14:paraId="436E6DB7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  <w:tc>
          <w:tcPr>
            <w:tcW w:w="2227" w:type="dxa"/>
          </w:tcPr>
          <w:p w14:paraId="7E73D68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  <w:tr w:rsidR="009248E9" w:rsidRPr="00326156" w14:paraId="40980809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CAE091F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i w:val="0"/>
                <w:iCs w:val="0"/>
                <w:color w:val="000000" w:themeColor="text1"/>
                <w:vertAlign w:val="subscript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SUV</w:t>
            </w:r>
            <w:r w:rsidRPr="00326156">
              <w:rPr>
                <w:bCs/>
                <w:color w:val="000000" w:themeColor="text1"/>
                <w:vertAlign w:val="subscript"/>
              </w:rPr>
              <w:t>max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(g/</w:t>
            </w:r>
            <w:proofErr w:type="spellStart"/>
            <w:r w:rsidRPr="00326156">
              <w:rPr>
                <w:bCs/>
                <w:color w:val="000000" w:themeColor="text1"/>
              </w:rPr>
              <w:t>mL</w:t>
            </w:r>
            <w:proofErr w:type="spellEnd"/>
            <w:r w:rsidRPr="00326156">
              <w:rPr>
                <w:bCs/>
                <w:color w:val="000000" w:themeColor="text1"/>
              </w:rPr>
              <w:t>)</w:t>
            </w:r>
          </w:p>
        </w:tc>
        <w:tc>
          <w:tcPr>
            <w:tcW w:w="1620" w:type="dxa"/>
          </w:tcPr>
          <w:p w14:paraId="3BA0E059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2.22 (2.33)</w:t>
            </w:r>
          </w:p>
        </w:tc>
        <w:tc>
          <w:tcPr>
            <w:tcW w:w="1890" w:type="dxa"/>
          </w:tcPr>
          <w:p w14:paraId="25CB9A5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1.65 (1.21)</w:t>
            </w:r>
          </w:p>
        </w:tc>
        <w:tc>
          <w:tcPr>
            <w:tcW w:w="1530" w:type="dxa"/>
          </w:tcPr>
          <w:p w14:paraId="0EEDA812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b/>
                <w:color w:val="000000" w:themeColor="text1"/>
              </w:rPr>
              <w:t>=0.0044</w:t>
            </w:r>
          </w:p>
        </w:tc>
        <w:tc>
          <w:tcPr>
            <w:tcW w:w="2227" w:type="dxa"/>
          </w:tcPr>
          <w:p w14:paraId="4E557C8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WOR 7.28 (62.28)</w:t>
            </w:r>
          </w:p>
        </w:tc>
      </w:tr>
      <w:tr w:rsidR="009248E9" w:rsidRPr="00326156" w14:paraId="1A0CE4B6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37920CE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i w:val="0"/>
                <w:iCs w:val="0"/>
                <w:color w:val="000000" w:themeColor="text1"/>
                <w:vertAlign w:val="subscript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SUV</w:t>
            </w:r>
            <w:r w:rsidRPr="00326156">
              <w:rPr>
                <w:bCs/>
                <w:color w:val="000000" w:themeColor="text1"/>
                <w:vertAlign w:val="subscript"/>
              </w:rPr>
              <w:t>mean</w:t>
            </w:r>
            <w:proofErr w:type="spellEnd"/>
            <w:r w:rsidRPr="00326156">
              <w:rPr>
                <w:bCs/>
                <w:color w:val="000000" w:themeColor="text1"/>
              </w:rPr>
              <w:t xml:space="preserve"> (g/</w:t>
            </w:r>
            <w:proofErr w:type="spellStart"/>
            <w:r w:rsidRPr="00326156">
              <w:rPr>
                <w:bCs/>
                <w:color w:val="000000" w:themeColor="text1"/>
              </w:rPr>
              <w:t>mL</w:t>
            </w:r>
            <w:proofErr w:type="spellEnd"/>
            <w:r w:rsidRPr="00326156">
              <w:rPr>
                <w:bCs/>
                <w:color w:val="000000" w:themeColor="text1"/>
              </w:rPr>
              <w:t>)</w:t>
            </w:r>
          </w:p>
        </w:tc>
        <w:tc>
          <w:tcPr>
            <w:tcW w:w="1620" w:type="dxa"/>
          </w:tcPr>
          <w:p w14:paraId="78EC4903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1.29 (1.39)</w:t>
            </w:r>
          </w:p>
        </w:tc>
        <w:tc>
          <w:tcPr>
            <w:tcW w:w="1890" w:type="dxa"/>
          </w:tcPr>
          <w:p w14:paraId="1BB9F18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0.93 (0.71)</w:t>
            </w:r>
          </w:p>
        </w:tc>
        <w:tc>
          <w:tcPr>
            <w:tcW w:w="1530" w:type="dxa"/>
          </w:tcPr>
          <w:p w14:paraId="477472A2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b/>
                <w:color w:val="000000" w:themeColor="text1"/>
              </w:rPr>
              <w:t>=0.0013</w:t>
            </w:r>
          </w:p>
        </w:tc>
        <w:tc>
          <w:tcPr>
            <w:tcW w:w="2227" w:type="dxa"/>
          </w:tcPr>
          <w:p w14:paraId="595E8478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9248E9" w:rsidRPr="00326156" w14:paraId="287BD667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BAEC9EB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FTV (</w:t>
            </w:r>
            <w:proofErr w:type="spellStart"/>
            <w:r w:rsidRPr="00326156">
              <w:rPr>
                <w:bCs/>
                <w:color w:val="000000" w:themeColor="text1"/>
              </w:rPr>
              <w:t>mL</w:t>
            </w:r>
            <w:proofErr w:type="spellEnd"/>
            <w:r w:rsidRPr="00326156">
              <w:rPr>
                <w:bCs/>
                <w:color w:val="000000" w:themeColor="text1"/>
              </w:rPr>
              <w:t>)</w:t>
            </w:r>
          </w:p>
        </w:tc>
        <w:tc>
          <w:tcPr>
            <w:tcW w:w="1620" w:type="dxa"/>
          </w:tcPr>
          <w:p w14:paraId="7B853839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5.40 (3.05)</w:t>
            </w:r>
          </w:p>
        </w:tc>
        <w:tc>
          <w:tcPr>
            <w:tcW w:w="1890" w:type="dxa"/>
          </w:tcPr>
          <w:p w14:paraId="40CAECA6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4.70 (3.55)</w:t>
            </w:r>
          </w:p>
        </w:tc>
        <w:tc>
          <w:tcPr>
            <w:tcW w:w="1530" w:type="dxa"/>
          </w:tcPr>
          <w:p w14:paraId="43E58594" w14:textId="77777777" w:rsidR="009248E9" w:rsidRPr="00326156" w:rsidRDefault="009248E9" w:rsidP="00B103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color w:val="000000" w:themeColor="text1"/>
              </w:rPr>
              <w:t>=0.9908</w:t>
            </w:r>
          </w:p>
        </w:tc>
        <w:tc>
          <w:tcPr>
            <w:tcW w:w="2227" w:type="dxa"/>
          </w:tcPr>
          <w:p w14:paraId="57426079" w14:textId="77777777" w:rsidR="009248E9" w:rsidRPr="00326156" w:rsidRDefault="009248E9" w:rsidP="00B103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9248E9" w:rsidRPr="00326156" w14:paraId="65A7340B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1DCFC18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 xml:space="preserve">TLMU </w:t>
            </w:r>
          </w:p>
        </w:tc>
        <w:tc>
          <w:tcPr>
            <w:tcW w:w="1620" w:type="dxa"/>
          </w:tcPr>
          <w:p w14:paraId="05BFF3EC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5.89 (5.03)</w:t>
            </w:r>
          </w:p>
        </w:tc>
        <w:tc>
          <w:tcPr>
            <w:tcW w:w="1890" w:type="dxa"/>
          </w:tcPr>
          <w:p w14:paraId="2FFD57F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4.76 (4.32)</w:t>
            </w:r>
          </w:p>
        </w:tc>
        <w:tc>
          <w:tcPr>
            <w:tcW w:w="1530" w:type="dxa"/>
          </w:tcPr>
          <w:p w14:paraId="252541AE" w14:textId="77777777" w:rsidR="009248E9" w:rsidRPr="00326156" w:rsidRDefault="009248E9" w:rsidP="00B103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b/>
                <w:color w:val="000000" w:themeColor="text1"/>
              </w:rPr>
              <w:t>=0.0007</w:t>
            </w:r>
          </w:p>
        </w:tc>
        <w:tc>
          <w:tcPr>
            <w:tcW w:w="2227" w:type="dxa"/>
          </w:tcPr>
          <w:p w14:paraId="21556F9A" w14:textId="77777777" w:rsidR="009248E9" w:rsidRPr="00326156" w:rsidRDefault="009248E9" w:rsidP="00B103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9248E9" w:rsidRPr="00326156" w14:paraId="1671119F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A8486AD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TBR</w:t>
            </w:r>
            <w:r w:rsidRPr="00326156">
              <w:rPr>
                <w:bCs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620" w:type="dxa"/>
          </w:tcPr>
          <w:p w14:paraId="292F7E47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6.86 (8.69)</w:t>
            </w:r>
          </w:p>
        </w:tc>
        <w:tc>
          <w:tcPr>
            <w:tcW w:w="1890" w:type="dxa"/>
          </w:tcPr>
          <w:p w14:paraId="1E0C450F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5.59 (5.43)</w:t>
            </w:r>
          </w:p>
        </w:tc>
        <w:tc>
          <w:tcPr>
            <w:tcW w:w="1530" w:type="dxa"/>
          </w:tcPr>
          <w:p w14:paraId="57C20D11" w14:textId="77777777" w:rsidR="009248E9" w:rsidRPr="00326156" w:rsidRDefault="009248E9" w:rsidP="00B103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bCs/>
                <w:color w:val="000000" w:themeColor="text1"/>
              </w:rPr>
              <w:t>=0.1743</w:t>
            </w:r>
          </w:p>
        </w:tc>
        <w:tc>
          <w:tcPr>
            <w:tcW w:w="2227" w:type="dxa"/>
          </w:tcPr>
          <w:p w14:paraId="4A7C1CFE" w14:textId="77777777" w:rsidR="009248E9" w:rsidRPr="00326156" w:rsidRDefault="009248E9" w:rsidP="00B103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9248E9" w:rsidRPr="00326156" w14:paraId="7F0C97C1" w14:textId="77777777" w:rsidTr="00B10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ABDAFF8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26156">
              <w:rPr>
                <w:bCs/>
                <w:color w:val="000000" w:themeColor="text1"/>
              </w:rPr>
              <w:t>TBR</w:t>
            </w:r>
            <w:r w:rsidRPr="00326156">
              <w:rPr>
                <w:bCs/>
                <w:color w:val="000000" w:themeColor="text1"/>
                <w:vertAlign w:val="subscript"/>
              </w:rPr>
              <w:t>mean</w:t>
            </w:r>
            <w:proofErr w:type="spellEnd"/>
          </w:p>
        </w:tc>
        <w:tc>
          <w:tcPr>
            <w:tcW w:w="1620" w:type="dxa"/>
          </w:tcPr>
          <w:p w14:paraId="2A148135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3.99 (5.07)</w:t>
            </w:r>
          </w:p>
        </w:tc>
        <w:tc>
          <w:tcPr>
            <w:tcW w:w="1890" w:type="dxa"/>
          </w:tcPr>
          <w:p w14:paraId="6FAD85FF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3.37 (3.44)</w:t>
            </w:r>
          </w:p>
        </w:tc>
        <w:tc>
          <w:tcPr>
            <w:tcW w:w="1530" w:type="dxa"/>
          </w:tcPr>
          <w:p w14:paraId="6EFA8D3B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bCs/>
                <w:color w:val="000000" w:themeColor="text1"/>
              </w:rPr>
              <w:t>=0.1883</w:t>
            </w:r>
          </w:p>
        </w:tc>
        <w:tc>
          <w:tcPr>
            <w:tcW w:w="2227" w:type="dxa"/>
          </w:tcPr>
          <w:p w14:paraId="1D090B8B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</w:tr>
      <w:tr w:rsidR="009248E9" w:rsidRPr="00326156" w14:paraId="0C7D57E7" w14:textId="77777777" w:rsidTr="00B1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126B329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COV (%)</w:t>
            </w:r>
          </w:p>
        </w:tc>
        <w:tc>
          <w:tcPr>
            <w:tcW w:w="1620" w:type="dxa"/>
          </w:tcPr>
          <w:p w14:paraId="64B40309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23.08 (1.26)</w:t>
            </w:r>
          </w:p>
        </w:tc>
        <w:tc>
          <w:tcPr>
            <w:tcW w:w="1890" w:type="dxa"/>
          </w:tcPr>
          <w:p w14:paraId="68E5539F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326156">
              <w:rPr>
                <w:bCs/>
                <w:color w:val="000000" w:themeColor="text1"/>
              </w:rPr>
              <w:t>22.58 (1.79)</w:t>
            </w:r>
          </w:p>
        </w:tc>
        <w:tc>
          <w:tcPr>
            <w:tcW w:w="1530" w:type="dxa"/>
          </w:tcPr>
          <w:p w14:paraId="40C5F56B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gramStart"/>
            <w:r w:rsidRPr="00326156">
              <w:rPr>
                <w:b/>
                <w:i/>
                <w:color w:val="000000" w:themeColor="text1"/>
              </w:rPr>
              <w:t>p</w:t>
            </w:r>
            <w:proofErr w:type="gramEnd"/>
            <w:r w:rsidRPr="00326156">
              <w:rPr>
                <w:bCs/>
                <w:color w:val="000000" w:themeColor="text1"/>
              </w:rPr>
              <w:t>=0.7467</w:t>
            </w:r>
          </w:p>
        </w:tc>
        <w:tc>
          <w:tcPr>
            <w:tcW w:w="2227" w:type="dxa"/>
          </w:tcPr>
          <w:p w14:paraId="0564F0FA" w14:textId="77777777" w:rsidR="009248E9" w:rsidRPr="00326156" w:rsidRDefault="009248E9" w:rsidP="00B1036F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</w:tbl>
    <w:p w14:paraId="3FA1EB6C" w14:textId="77777777" w:rsidR="009248E9" w:rsidRPr="00326156" w:rsidRDefault="009248E9" w:rsidP="009248E9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</w:rPr>
      </w:pPr>
    </w:p>
    <w:p w14:paraId="41D1520B" w14:textId="77777777" w:rsidR="009248E9" w:rsidRPr="00326156" w:rsidRDefault="009248E9" w:rsidP="009248E9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</w:rPr>
      </w:pPr>
      <w:r w:rsidRPr="00326156">
        <w:rPr>
          <w:bCs/>
          <w:color w:val="000000" w:themeColor="text1"/>
        </w:rPr>
        <w:t xml:space="preserve">Values are presented as median (interquartile range) N=18. </w:t>
      </w:r>
      <w:r w:rsidRPr="00326156">
        <w:rPr>
          <w:color w:val="000000" w:themeColor="text1"/>
        </w:rPr>
        <w:t xml:space="preserve">All patients underwent a prone SPECT/CT at 5 min (early exam) and an additional scan at 90 min (delayed exam) after injection of 600 MBq </w:t>
      </w:r>
      <w:r w:rsidRPr="00326156">
        <w:rPr>
          <w:color w:val="000000" w:themeColor="text1"/>
          <w:vertAlign w:val="superscript"/>
        </w:rPr>
        <w:t>99m</w:t>
      </w:r>
      <w:r w:rsidRPr="00326156">
        <w:rPr>
          <w:color w:val="000000" w:themeColor="text1"/>
        </w:rPr>
        <w:t xml:space="preserve">Tc-sestamibi to compose wash-out rates (WOR). </w:t>
      </w:r>
      <w:r w:rsidRPr="00326156">
        <w:rPr>
          <w:bCs/>
          <w:color w:val="000000" w:themeColor="text1"/>
        </w:rPr>
        <w:t xml:space="preserve">WOR varied significantly among patients as reflected by the large interquartile range. SPECT=single photon emission computed tomography; SUV=standardized uptake value; FTV=functional tumor volume; TLMU=total lesion mitochondrial uptake; TBR=tumor to background ratio. COV=coefficient of variation within the tumor; Early=acquisition 5 minutes after injection of </w:t>
      </w:r>
      <w:r w:rsidRPr="00326156">
        <w:rPr>
          <w:color w:val="000000" w:themeColor="text1"/>
          <w:vertAlign w:val="superscript"/>
        </w:rPr>
        <w:t>99m</w:t>
      </w:r>
      <w:r w:rsidRPr="00326156">
        <w:rPr>
          <w:color w:val="000000" w:themeColor="text1"/>
        </w:rPr>
        <w:t>Tc-sestamibi; Delayed=</w:t>
      </w:r>
      <w:r w:rsidRPr="00326156">
        <w:rPr>
          <w:bCs/>
          <w:color w:val="000000" w:themeColor="text1"/>
        </w:rPr>
        <w:t xml:space="preserve">acquisition 90 minutes after injection of </w:t>
      </w:r>
      <w:r w:rsidRPr="00326156">
        <w:rPr>
          <w:color w:val="000000" w:themeColor="text1"/>
          <w:vertAlign w:val="superscript"/>
        </w:rPr>
        <w:t>99m</w:t>
      </w:r>
      <w:r w:rsidRPr="00326156">
        <w:rPr>
          <w:color w:val="000000" w:themeColor="text1"/>
        </w:rPr>
        <w:t>Tc-sestamibi.</w:t>
      </w:r>
      <w:r w:rsidRPr="00326156">
        <w:rPr>
          <w:bCs/>
          <w:color w:val="000000" w:themeColor="text1"/>
        </w:rPr>
        <w:t xml:space="preserve"> </w:t>
      </w:r>
      <w:r w:rsidRPr="00326156">
        <w:rPr>
          <w:bCs/>
          <w:i/>
          <w:color w:val="000000" w:themeColor="text1"/>
        </w:rPr>
        <w:t xml:space="preserve">p </w:t>
      </w:r>
      <w:r w:rsidRPr="00326156">
        <w:rPr>
          <w:bCs/>
          <w:color w:val="000000" w:themeColor="text1"/>
        </w:rPr>
        <w:t>&lt;0.05 was deemed significant.</w:t>
      </w:r>
    </w:p>
    <w:p w14:paraId="4E03429C" w14:textId="545294E0" w:rsidR="005E7A68" w:rsidRPr="009248E9" w:rsidRDefault="009248E9" w:rsidP="009248E9">
      <w:pPr>
        <w:autoSpaceDE w:val="0"/>
        <w:autoSpaceDN w:val="0"/>
        <w:adjustRightInd w:val="0"/>
        <w:spacing w:line="480" w:lineRule="auto"/>
        <w:rPr>
          <w:bCs/>
          <w:i/>
          <w:iCs/>
          <w:color w:val="000000" w:themeColor="text1"/>
        </w:rPr>
      </w:pPr>
      <w:r w:rsidRPr="00326156">
        <w:rPr>
          <w:bCs/>
          <w:i/>
          <w:iCs/>
          <w:color w:val="000000" w:themeColor="text1"/>
        </w:rPr>
        <w:t>* The delayed acquisition was not performed for one patient due to technical difficulties</w:t>
      </w:r>
    </w:p>
    <w:sectPr w:rsidR="005E7A68" w:rsidRPr="009248E9" w:rsidSect="0090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E9"/>
    <w:rsid w:val="00020EAD"/>
    <w:rsid w:val="0002739F"/>
    <w:rsid w:val="000354BD"/>
    <w:rsid w:val="000453E2"/>
    <w:rsid w:val="00052D73"/>
    <w:rsid w:val="00061333"/>
    <w:rsid w:val="000809A8"/>
    <w:rsid w:val="000B7CD3"/>
    <w:rsid w:val="000C027D"/>
    <w:rsid w:val="000E39C9"/>
    <w:rsid w:val="00101D4E"/>
    <w:rsid w:val="00172C97"/>
    <w:rsid w:val="001907AD"/>
    <w:rsid w:val="0019426B"/>
    <w:rsid w:val="001A2ABD"/>
    <w:rsid w:val="001C4C14"/>
    <w:rsid w:val="001F4472"/>
    <w:rsid w:val="002466AB"/>
    <w:rsid w:val="00252FAC"/>
    <w:rsid w:val="002702C0"/>
    <w:rsid w:val="002722BD"/>
    <w:rsid w:val="002C69CA"/>
    <w:rsid w:val="002D0186"/>
    <w:rsid w:val="002D0301"/>
    <w:rsid w:val="002D5C0E"/>
    <w:rsid w:val="003362A2"/>
    <w:rsid w:val="00363DA9"/>
    <w:rsid w:val="00381BBE"/>
    <w:rsid w:val="003900CF"/>
    <w:rsid w:val="003B7D78"/>
    <w:rsid w:val="003F7B38"/>
    <w:rsid w:val="004131DF"/>
    <w:rsid w:val="004316D4"/>
    <w:rsid w:val="00471453"/>
    <w:rsid w:val="004A2695"/>
    <w:rsid w:val="005365A3"/>
    <w:rsid w:val="005457B3"/>
    <w:rsid w:val="0057143F"/>
    <w:rsid w:val="00592BA5"/>
    <w:rsid w:val="005A7C18"/>
    <w:rsid w:val="005D7D46"/>
    <w:rsid w:val="005E7A68"/>
    <w:rsid w:val="005F0FC9"/>
    <w:rsid w:val="006019AC"/>
    <w:rsid w:val="00611D23"/>
    <w:rsid w:val="00661B57"/>
    <w:rsid w:val="0068536C"/>
    <w:rsid w:val="006854D5"/>
    <w:rsid w:val="0068699C"/>
    <w:rsid w:val="0069016F"/>
    <w:rsid w:val="006B7B6A"/>
    <w:rsid w:val="006D3091"/>
    <w:rsid w:val="006F333A"/>
    <w:rsid w:val="00706C38"/>
    <w:rsid w:val="00731AC8"/>
    <w:rsid w:val="00753D90"/>
    <w:rsid w:val="007C2130"/>
    <w:rsid w:val="00822878"/>
    <w:rsid w:val="00824872"/>
    <w:rsid w:val="0085504D"/>
    <w:rsid w:val="00867513"/>
    <w:rsid w:val="00890601"/>
    <w:rsid w:val="008C33BD"/>
    <w:rsid w:val="00901CB4"/>
    <w:rsid w:val="009248E9"/>
    <w:rsid w:val="00927A8D"/>
    <w:rsid w:val="0094046D"/>
    <w:rsid w:val="00947831"/>
    <w:rsid w:val="009479AB"/>
    <w:rsid w:val="00963B46"/>
    <w:rsid w:val="00976F1E"/>
    <w:rsid w:val="009B1ED4"/>
    <w:rsid w:val="009E23F3"/>
    <w:rsid w:val="009E244C"/>
    <w:rsid w:val="00A43DD5"/>
    <w:rsid w:val="00A64F01"/>
    <w:rsid w:val="00A8150E"/>
    <w:rsid w:val="00A82D1F"/>
    <w:rsid w:val="00AC198D"/>
    <w:rsid w:val="00B124D4"/>
    <w:rsid w:val="00B16C08"/>
    <w:rsid w:val="00B2530F"/>
    <w:rsid w:val="00B3510D"/>
    <w:rsid w:val="00B40216"/>
    <w:rsid w:val="00B86069"/>
    <w:rsid w:val="00B92FA7"/>
    <w:rsid w:val="00BA5C44"/>
    <w:rsid w:val="00BE219B"/>
    <w:rsid w:val="00C11E71"/>
    <w:rsid w:val="00C1759A"/>
    <w:rsid w:val="00CE2850"/>
    <w:rsid w:val="00CE4E7E"/>
    <w:rsid w:val="00CE6E65"/>
    <w:rsid w:val="00D0081F"/>
    <w:rsid w:val="00D60C4F"/>
    <w:rsid w:val="00D67C99"/>
    <w:rsid w:val="00DD2999"/>
    <w:rsid w:val="00DF1B0C"/>
    <w:rsid w:val="00E0015A"/>
    <w:rsid w:val="00E60F91"/>
    <w:rsid w:val="00E7594F"/>
    <w:rsid w:val="00EE7C0C"/>
    <w:rsid w:val="00F2292E"/>
    <w:rsid w:val="00F52EA3"/>
    <w:rsid w:val="00F734A2"/>
    <w:rsid w:val="00FC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3D4C6"/>
  <w15:chartTrackingRefBased/>
  <w15:docId w15:val="{2702754E-194E-E54C-A32B-FCD94FC5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E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248E9"/>
    <w:rPr>
      <w:kern w:val="0"/>
      <w:sz w:val="22"/>
      <w:szCs w:val="22"/>
      <w:lang w:val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t, A. van de (Alina, Student M-TM)</dc:creator>
  <cp:keywords/>
  <dc:description/>
  <cp:lastModifiedBy>Alina van de Burgt</cp:lastModifiedBy>
  <cp:revision>1</cp:revision>
  <dcterms:created xsi:type="dcterms:W3CDTF">2024-09-04T10:57:00Z</dcterms:created>
  <dcterms:modified xsi:type="dcterms:W3CDTF">2024-09-04T10:58:00Z</dcterms:modified>
</cp:coreProperties>
</file>